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52C" w:rsidRPr="0089303B" w:rsidRDefault="0000252C" w:rsidP="0000252C">
      <w:pPr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89303B">
        <w:rPr>
          <w:rFonts w:ascii="Times New Roman" w:hAnsi="Times New Roman" w:cs="Times New Roman"/>
          <w:b/>
          <w:bCs/>
          <w:sz w:val="24"/>
          <w:szCs w:val="32"/>
        </w:rPr>
        <w:t>S1 Table.</w:t>
      </w:r>
      <w:proofErr w:type="gramEnd"/>
      <w:r w:rsidRPr="0089303B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:rsidR="0000252C" w:rsidRPr="0089303B" w:rsidRDefault="0000252C" w:rsidP="0000252C">
      <w:pPr>
        <w:widowControl/>
        <w:spacing w:before="180" w:after="180"/>
        <w:jc w:val="left"/>
        <w:rPr>
          <w:rFonts w:ascii="Cambria" w:eastAsia="SimSun" w:hAnsi="Cambria" w:cs="Times New Roman"/>
          <w:kern w:val="0"/>
          <w:sz w:val="24"/>
          <w:lang w:eastAsia="en-US"/>
        </w:rPr>
      </w:pP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Top genes </w:t>
      </w:r>
      <w:r w:rsidRPr="0089303B">
        <w:rPr>
          <w:rFonts w:ascii="Cambria" w:eastAsia="SimSun" w:hAnsi="Cambria" w:cs="Times New Roman"/>
          <w:color w:val="FF0000"/>
          <w:kern w:val="0"/>
          <w:sz w:val="24"/>
          <w:lang w:eastAsia="en-US"/>
        </w:rPr>
        <w:t xml:space="preserve">increased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in hearts by </w:t>
      </w:r>
      <w:r w:rsidRPr="0089303B">
        <w:rPr>
          <w:rFonts w:ascii="Cambria" w:eastAsia="SimSun" w:hAnsi="Cambria" w:cs="Times New Roman"/>
          <w:b/>
          <w:kern w:val="0"/>
          <w:sz w:val="24"/>
          <w:lang w:eastAsia="en-US"/>
        </w:rPr>
        <w:t xml:space="preserve">ISO relative to Naive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>on Day 1:</w:t>
      </w:r>
    </w:p>
    <w:tbl>
      <w:tblPr>
        <w:tblStyle w:val="Table9"/>
        <w:tblW w:w="0" w:type="pct"/>
        <w:tblLook w:val="07E0" w:firstRow="1" w:lastRow="1" w:firstColumn="1" w:lastColumn="1" w:noHBand="1" w:noVBand="1"/>
      </w:tblPr>
      <w:tblGrid>
        <w:gridCol w:w="449"/>
        <w:gridCol w:w="1827"/>
        <w:gridCol w:w="718"/>
        <w:gridCol w:w="725"/>
        <w:gridCol w:w="1013"/>
        <w:gridCol w:w="1013"/>
      </w:tblGrid>
      <w:tr w:rsidR="0000252C" w:rsidRPr="002571F3" w:rsidTr="00C2230F">
        <w:tc>
          <w:tcPr>
            <w:tcW w:w="0" w:type="auto"/>
            <w:tcBorders>
              <w:bottom w:val="single" w:sz="0" w:space="0" w:color="auto"/>
            </w:tcBorders>
          </w:tcPr>
          <w:p w:rsidR="0000252C" w:rsidRPr="002571F3" w:rsidRDefault="0000252C" w:rsidP="00C2230F">
            <w:pPr>
              <w:widowControl/>
              <w:rPr>
                <w:rFonts w:ascii="Cambria" w:eastAsia="SimSun" w:hAnsi="Cambria" w:cs="Times New Roman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0252C" w:rsidRPr="002571F3" w:rsidRDefault="0000252C" w:rsidP="00C2230F">
            <w:pPr>
              <w:widowControl/>
              <w:spacing w:before="36" w:after="36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logFC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Value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DR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Ephx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9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3.46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00e-07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72e-03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ep128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7.26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00e-06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8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tgds</w:t>
            </w:r>
            <w:proofErr w:type="spellEnd"/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87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0.5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70e-06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8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Bnip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5.8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.40e-06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8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Myoz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4.10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6e-0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8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67600.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2.00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5e-0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39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Mt-nd6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0.2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26e-0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1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lc25a3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.4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65e-0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1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ry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8.78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16e-0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1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Mt-nd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59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8.2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44e-0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1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nrf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8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8.1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50e-0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1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Irs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7.2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92e-0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11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Htr2a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7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6.88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73e-0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12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Sccpdh</w:t>
            </w:r>
            <w:proofErr w:type="spellEnd"/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7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6.8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95e-0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12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Per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7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5.7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58e-0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16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6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Gadd45b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7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.88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8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30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7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d6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.58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4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30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qo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0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.49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6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30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Y172581.20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7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.80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0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83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Nanp</w:t>
            </w:r>
            <w:proofErr w:type="spellEnd"/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0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.30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0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02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GD1310507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.17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6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05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Y172581.2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7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.1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28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84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d200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.13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32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84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rtm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9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.8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57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16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Nrap</w:t>
            </w:r>
            <w:proofErr w:type="spellEnd"/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47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.2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95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16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6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C103691744_1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.10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00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16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7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Rgcc</w:t>
            </w:r>
            <w:proofErr w:type="spellEnd"/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7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.1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02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16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8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C100911766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8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.3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41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16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Dgat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6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.95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58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16e-02</w:t>
            </w:r>
          </w:p>
        </w:tc>
      </w:tr>
      <w:tr w:rsidR="0000252C" w:rsidRPr="002571F3" w:rsidTr="00C2230F"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0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Tef</w:t>
            </w:r>
            <w:proofErr w:type="spellEnd"/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0.79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.12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4e-04</w:t>
            </w:r>
          </w:p>
        </w:tc>
        <w:tc>
          <w:tcPr>
            <w:tcW w:w="0" w:type="auto"/>
          </w:tcPr>
          <w:p w:rsidR="0000252C" w:rsidRPr="002571F3" w:rsidRDefault="0000252C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63e-02</w:t>
            </w:r>
          </w:p>
        </w:tc>
      </w:tr>
    </w:tbl>
    <w:p w:rsidR="00C25A16" w:rsidRDefault="00C25A16">
      <w:bookmarkStart w:id="0" w:name="_GoBack"/>
      <w:bookmarkEnd w:id="0"/>
    </w:p>
    <w:sectPr w:rsidR="00C25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52C"/>
    <w:rsid w:val="0000252C"/>
    <w:rsid w:val="00C2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52C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9">
    <w:name w:val="Table9"/>
    <w:semiHidden/>
    <w:unhideWhenUsed/>
    <w:qFormat/>
    <w:rsid w:val="0000252C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52C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9">
    <w:name w:val="Table9"/>
    <w:semiHidden/>
    <w:unhideWhenUsed/>
    <w:qFormat/>
    <w:rsid w:val="0000252C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i</dc:creator>
  <cp:lastModifiedBy>stari</cp:lastModifiedBy>
  <cp:revision>1</cp:revision>
  <dcterms:created xsi:type="dcterms:W3CDTF">2021-09-01T20:53:00Z</dcterms:created>
  <dcterms:modified xsi:type="dcterms:W3CDTF">2021-09-01T20:54:00Z</dcterms:modified>
</cp:coreProperties>
</file>